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7D8" w:rsidRDefault="009764D6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7: Table S3</w:t>
      </w:r>
      <w:r w:rsidR="009657D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9657D8">
        <w:rPr>
          <w:rFonts w:ascii="Times New Roman" w:hAnsi="Times New Roman" w:cs="Times New Roman"/>
          <w:sz w:val="24"/>
          <w:szCs w:val="32"/>
        </w:rPr>
        <w:t xml:space="preserve">The </w:t>
      </w:r>
      <w:r w:rsidR="00AE7387">
        <w:rPr>
          <w:rFonts w:ascii="Times New Roman" w:hAnsi="Times New Roman" w:cs="Times New Roman"/>
          <w:sz w:val="24"/>
          <w:szCs w:val="32"/>
        </w:rPr>
        <w:t>identified microbial genes involve</w:t>
      </w:r>
      <w:r w:rsidR="000A4133">
        <w:rPr>
          <w:rFonts w:ascii="Times New Roman" w:hAnsi="Times New Roman" w:cs="Times New Roman"/>
          <w:sz w:val="24"/>
          <w:szCs w:val="32"/>
        </w:rPr>
        <w:t>d</w:t>
      </w:r>
      <w:r w:rsidR="00AE7387">
        <w:rPr>
          <w:rFonts w:ascii="Times New Roman" w:hAnsi="Times New Roman" w:cs="Times New Roman"/>
          <w:sz w:val="24"/>
          <w:szCs w:val="32"/>
        </w:rPr>
        <w:t xml:space="preserve"> in </w:t>
      </w:r>
      <w:r w:rsidR="000A4133">
        <w:rPr>
          <w:rFonts w:ascii="Times New Roman" w:hAnsi="Times New Roman" w:cs="Times New Roman"/>
          <w:sz w:val="24"/>
          <w:szCs w:val="32"/>
        </w:rPr>
        <w:t xml:space="preserve">the </w:t>
      </w:r>
      <w:r w:rsidR="00F90185">
        <w:rPr>
          <w:rFonts w:ascii="Times New Roman" w:hAnsi="Times New Roman" w:cs="Times New Roman"/>
          <w:sz w:val="24"/>
          <w:szCs w:val="32"/>
        </w:rPr>
        <w:t xml:space="preserve">oxidative phosphorylation </w:t>
      </w:r>
      <w:r w:rsidR="009657D8">
        <w:rPr>
          <w:rFonts w:ascii="Times New Roman" w:hAnsi="Times New Roman" w:cs="Times New Roman"/>
          <w:sz w:val="24"/>
          <w:szCs w:val="32"/>
        </w:rPr>
        <w:t>pathway</w:t>
      </w:r>
      <w:r w:rsidR="00AE7387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pPr w:leftFromText="180" w:rightFromText="180" w:vertAnchor="text" w:horzAnchor="margin" w:tblpY="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268"/>
      </w:tblGrid>
      <w:tr w:rsidR="009657D8" w:rsidRPr="00DC7997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DC7997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C7997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DC7997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C7997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34 succinate dehydrogenase (ubiquinone)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35 succinate dehydrogenase (ubiquinone) iron-sulfur subunit [EC:1.3.5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39 succinate dehydrogenase / fumarate reductase,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 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781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0 succinate dehydrogenase / fumarate reductase, iron-sulfur subunit [EC:1.3.5.1 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80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1 succinate dehydrogenase / fumarate reductase, cytochrome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94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2 succinate dehydrogenase / fumarate reductase, membrane anchor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67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44 fumarate reductase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5 fumarate reductase iron-sulfur subunit [EC: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6 fumarate reductase subunit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DC7997" w:rsidRPr="00DC7997" w:rsidTr="002551A0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34 succinate dehydrogenase (ubiquinone)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35 succinate dehydrogenase (ubiquinone) iron-sulfur subunit [EC:1.3.5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39 succinate dehydrogenase / fumarate reductase,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1 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781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0 succinate dehydrogenase / fumarate reductase, iron-sulfur subunit [EC:1.3.5.1 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80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1 succinate dehydrogenase / fumarate reductase, cytochrome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94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2 succinate dehydrogenase / fumarate reductase, membrane anchor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67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244 fumarate reductase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subunit [EC: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5 fumarate reductase iron-sulfur subunit [EC:1.3.5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246 fumarate reductase subunit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39 NADH-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quinon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oreductase subunit J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92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40 NADH-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quinon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oreductase subunit K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14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41 NADH-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quinon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oreductase subunit L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509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42 NADH-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quinon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oreductase subunit M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016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43 NADH-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quinon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oreductase subunit N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873</w:t>
            </w:r>
          </w:p>
        </w:tc>
      </w:tr>
      <w:tr w:rsidR="00DC7997" w:rsidRPr="00DC7997" w:rsidTr="006732BF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356 NADH dehydrogenase [EC:1.6.9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05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404 cytochrome c oxidase cbb3-type subunit I [EC:1.9.3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28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405 cytochrome c oxidase cbb3-type subunit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8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406 cytochrome c oxidase cbb3-type subunit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411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-cytochrome c reductase iron-sulfur subunit [EC:1.10.2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412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18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413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c1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2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425 cytochrome d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ase subunit I [EC</w:t>
            </w:r>
            <w:proofErr w:type="gram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:1.10.3</w:t>
            </w:r>
            <w:proofErr w:type="gram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52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0426 cytochrome d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oxidase subunit II [EC</w:t>
            </w:r>
            <w:proofErr w:type="gram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:1.10.3</w:t>
            </w:r>
            <w:proofErr w:type="gram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85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0937 polyphosphate kinase [EC:2.7.4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499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K01507 inorganic </w:t>
            </w:r>
            <w:proofErr w:type="spellStart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pyrophosphatase</w:t>
            </w:r>
            <w:proofErr w:type="spellEnd"/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 xml:space="preserve"> [EC:3.6.1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594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2108 F-type H+-transporting ATPase subunit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328</w:t>
            </w:r>
          </w:p>
        </w:tc>
      </w:tr>
      <w:tr w:rsidR="00DC7997" w:rsidRPr="00DC7997" w:rsidTr="002F113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2109 F-type H+-transporting ATPase subunit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60</w:t>
            </w:r>
          </w:p>
        </w:tc>
      </w:tr>
      <w:tr w:rsidR="00DC7997" w:rsidRPr="00DC7997" w:rsidTr="00DC7997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2110 F-type H+-transporting ATPase subunit 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99</w:t>
            </w:r>
          </w:p>
        </w:tc>
      </w:tr>
      <w:tr w:rsidR="00DC7997" w:rsidRPr="00DC7997" w:rsidTr="00DC799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K02111 F-type H+-transporting ATPase subunit alpha [EC:3.6.3.1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97" w:rsidRPr="00DC7997" w:rsidRDefault="00DC7997" w:rsidP="00DC799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C7997">
              <w:rPr>
                <w:rFonts w:ascii="Times New Roman" w:hAnsi="Times New Roman" w:cs="Times New Roman"/>
                <w:color w:val="000000"/>
                <w:szCs w:val="22"/>
              </w:rPr>
              <w:t>1228</w:t>
            </w:r>
          </w:p>
        </w:tc>
      </w:tr>
    </w:tbl>
    <w:p w:rsidR="009657D8" w:rsidRDefault="009657D8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7: Table S3. </w:t>
      </w:r>
      <w:r w:rsidR="000A4133" w:rsidRPr="000A4133">
        <w:rPr>
          <w:rFonts w:ascii="Times New Roman" w:hAnsi="Times New Roman" w:cs="Times New Roman"/>
          <w:sz w:val="24"/>
          <w:szCs w:val="32"/>
        </w:rPr>
        <w:t>The identified microbial genes involved in the ox</w:t>
      </w:r>
      <w:r w:rsidR="000A4133">
        <w:rPr>
          <w:rFonts w:ascii="Times New Roman" w:hAnsi="Times New Roman" w:cs="Times New Roman"/>
          <w:sz w:val="24"/>
          <w:szCs w:val="32"/>
        </w:rPr>
        <w:t xml:space="preserve">idative phosphorylation pathway </w:t>
      </w:r>
      <w:r>
        <w:rPr>
          <w:rFonts w:ascii="Times New Roman" w:hAnsi="Times New Roman" w:cs="Times New Roman"/>
          <w:sz w:val="24"/>
          <w:szCs w:val="32"/>
        </w:rPr>
        <w:t>(cont.)</w:t>
      </w:r>
    </w:p>
    <w:tbl>
      <w:tblPr>
        <w:tblStyle w:val="TableGrid"/>
        <w:tblpPr w:leftFromText="180" w:rightFromText="180" w:vertAnchor="text" w:tblpYSpec="insid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268"/>
      </w:tblGrid>
      <w:tr w:rsidR="009657D8" w:rsidRPr="00F90185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F90185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185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F90185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90185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2 F-type H+-transporting ATPase subunit beta [EC:3.6.3.1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058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3 F-type H+-transporting ATPase subunit del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28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4 F-type H+-transporting ATPase subunit epsil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37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5 F-type H+-transporting ATPase subunit gam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466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7 V/A-type H+-transporting ATPase subunit A [EC:3.6.3.1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420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8 V/A-type H+-transporting ATPase subunit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34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19 V/A-type H+-transporting ATPase subunit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239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0 V/A-type H+-transporting ATPase subun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253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1 V/A-type H+-transporting ATPase subunit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04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2 V/A-type H+-transporting ATPase subunit 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62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3 V/A-type H+-transporting ATPase subunit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90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4 V/A-type H+-transporting ATPase subunit 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68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26 F-type H+-transporting ATPase subunit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32 F-type H+-transporting ATPase subunit 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33 F-type H+-transporting ATPase subunit beta [EC:3.6.3.1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44 V-type H+-transporting ATPase subunit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145 V-type H+-transporting ATPase subunit A [EC:3.6.3.1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257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protoheme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IX farnesyltransferase [EC</w:t>
            </w:r>
            <w:proofErr w:type="gram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:2.5.1</w:t>
            </w:r>
            <w:proofErr w:type="gram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58 cytochrome c oxidase assembly protein subunit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59 cytochrome c oxidase assembly protein subunit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245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61 cytochrome c oxidase subunit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62 cytochrome c oxidase subunit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F90185" w:rsidRPr="00F90185" w:rsidTr="00057A6B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74 cytochrome c oxidase subunit I [EC:1.9.3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2012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75 cytochrome c oxidase subunit II [EC:1.9.3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67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76 cytochrome c oxidase subunit III [EC:1.9.3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39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2277 cytochrome c oxidase subunit IV [EC:1.9.3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4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297 cytochrome o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oxidase subunit II [EC</w:t>
            </w:r>
            <w:proofErr w:type="gram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:1.10.3</w:t>
            </w:r>
            <w:proofErr w:type="gram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14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298 cytochrome o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oxidase subunit I [EC</w:t>
            </w:r>
            <w:proofErr w:type="gram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:1.10.3</w:t>
            </w:r>
            <w:proofErr w:type="gram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14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299 cytochrome o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oxidase subunit III [EC</w:t>
            </w:r>
            <w:proofErr w:type="gram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:1.10.3</w:t>
            </w:r>
            <w:proofErr w:type="gram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40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300 cytochrome o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oxidase operon protein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cyo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37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2301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protoheme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IX farnesyltransferase [EC</w:t>
            </w:r>
            <w:proofErr w:type="gram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:2.5.1</w:t>
            </w:r>
            <w:proofErr w:type="gram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.-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53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3883 NADH-ubiquinone oxidoreductase chain 5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3885 NADH dehydrogenase [EC:1.6.9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645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887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mena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49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888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mena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b/c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889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c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05</w:t>
            </w:r>
          </w:p>
        </w:tc>
      </w:tr>
      <w:tr w:rsidR="00F90185" w:rsidRPr="00F90185" w:rsidTr="00FA3ED7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890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-cytochrome c reductase iron-sulfur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85</w:t>
            </w:r>
          </w:p>
        </w:tc>
      </w:tr>
      <w:tr w:rsidR="00F90185" w:rsidRPr="00F90185" w:rsidTr="00F9018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891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ubiquinol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-cytochrome c reductase cytochrome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421</w:t>
            </w:r>
          </w:p>
        </w:tc>
      </w:tr>
      <w:tr w:rsidR="00F90185" w:rsidRPr="00F90185" w:rsidTr="00F9018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3935 NADH dehydrogenase (ubiquinone) Fe-S protein 2 [EC:1.6.5.3 1.6.9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F90185" w:rsidRPr="00F90185" w:rsidTr="00F9018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3940 NADH dehydrogenase (ubiquinone) Fe-S protein 7 [EC:1.6.5.3 1.6.9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F90185" w:rsidRPr="00F90185" w:rsidTr="00F90185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K03941 NADH dehydrogenase (ubiquinone) Fe-S protein 8 [EC:1.6.5.3 1.6.99.3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F90185" w:rsidRPr="00F90185" w:rsidTr="00F90185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K03942 NADH dehydrogenase (ubiquinone) </w:t>
            </w:r>
            <w:proofErr w:type="spellStart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flavoprotein</w:t>
            </w:r>
            <w:proofErr w:type="spellEnd"/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 xml:space="preserve"> 1 [EC:1.6.5.3 1.6.99.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0185" w:rsidRPr="00F90185" w:rsidRDefault="00F90185" w:rsidP="00F90185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9018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</w:tr>
    </w:tbl>
    <w:p w:rsidR="00F90185" w:rsidRDefault="00F90185" w:rsidP="00F9018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7: Table S3. </w:t>
      </w:r>
      <w:r w:rsidR="000A4133" w:rsidRPr="000A4133">
        <w:rPr>
          <w:rFonts w:ascii="Times New Roman" w:hAnsi="Times New Roman" w:cs="Times New Roman"/>
          <w:sz w:val="24"/>
          <w:szCs w:val="32"/>
        </w:rPr>
        <w:t>The identified microbial genes involved in the ox</w:t>
      </w:r>
      <w:r w:rsidR="000A4133">
        <w:rPr>
          <w:rFonts w:ascii="Times New Roman" w:hAnsi="Times New Roman" w:cs="Times New Roman"/>
          <w:sz w:val="24"/>
          <w:szCs w:val="32"/>
        </w:rPr>
        <w:t>idative phosphorylation pathwa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 xml:space="preserve"> (cont.)</w:t>
      </w:r>
    </w:p>
    <w:tbl>
      <w:tblPr>
        <w:tblStyle w:val="TableGrid"/>
        <w:tblpPr w:leftFromText="180" w:rightFromText="180" w:vertAnchor="text" w:tblpYSpec="insid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268"/>
      </w:tblGrid>
      <w:tr w:rsidR="001C24E2" w:rsidRPr="001C24E2" w:rsidTr="00C54FB3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0185" w:rsidRPr="001C24E2" w:rsidRDefault="00F90185" w:rsidP="00C54FB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C24E2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0185" w:rsidRPr="001C24E2" w:rsidRDefault="00F90185" w:rsidP="00C54FB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C24E2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 xml:space="preserve">K03943 NADH dehydrogenase (ubiquinone)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flavoprotein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2 [EC:1.6.5.3 1.6.99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 xml:space="preserve">K03955 NADH dehydrogenase (ubiquinone) 1 alpha/beta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subcomplex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4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3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5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4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6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4L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7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5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26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8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6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5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79 NAD(P)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H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86 bidirectional [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NiF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] hydrogenase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diaphoras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subunit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87 bidirectional [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NiF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] hydrogenase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diaphoras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subunit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588 bidirectional [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NiF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] hydrogenase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diaphoras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subunit [EC:1.6.5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1C24E2" w:rsidRPr="001C24E2" w:rsidTr="00C54FB3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05903 NADH dehydrogenase (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>) [EC:1.6.99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89</w:t>
            </w:r>
          </w:p>
        </w:tc>
      </w:tr>
      <w:tr w:rsidR="001C24E2" w:rsidRPr="001C24E2" w:rsidTr="001C24E2">
        <w:trPr>
          <w:trHeight w:val="285"/>
        </w:trPr>
        <w:tc>
          <w:tcPr>
            <w:tcW w:w="7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 xml:space="preserve">K06019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pyrophosphatas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PpaX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[EC:3.6.1.1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7</w:t>
            </w:r>
          </w:p>
        </w:tc>
      </w:tr>
      <w:tr w:rsidR="001C24E2" w:rsidRPr="001C24E2" w:rsidTr="001C24E2">
        <w:trPr>
          <w:trHeight w:val="285"/>
        </w:trPr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K13378 NADH-</w:t>
            </w:r>
            <w:proofErr w:type="spellStart"/>
            <w:r w:rsidRPr="001C24E2">
              <w:rPr>
                <w:rFonts w:ascii="Times New Roman" w:hAnsi="Times New Roman" w:cs="Times New Roman"/>
                <w:szCs w:val="22"/>
              </w:rPr>
              <w:t>quinone</w:t>
            </w:r>
            <w:proofErr w:type="spellEnd"/>
            <w:r w:rsidRPr="001C24E2">
              <w:rPr>
                <w:rFonts w:ascii="Times New Roman" w:hAnsi="Times New Roman" w:cs="Times New Roman"/>
                <w:szCs w:val="22"/>
              </w:rPr>
              <w:t xml:space="preserve"> oxidoreductase subunit C/D [EC:1.6.5.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E2" w:rsidRPr="001C24E2" w:rsidRDefault="001C24E2" w:rsidP="001C24E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1C24E2">
              <w:rPr>
                <w:rFonts w:ascii="Times New Roman" w:hAnsi="Times New Roman" w:cs="Times New Roman"/>
                <w:szCs w:val="22"/>
              </w:rPr>
              <w:t>75</w:t>
            </w:r>
          </w:p>
        </w:tc>
      </w:tr>
    </w:tbl>
    <w:p w:rsidR="009657D8" w:rsidRPr="009657D8" w:rsidRDefault="009657D8" w:rsidP="009657D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F2C02" w:rsidRDefault="00BF2C02"/>
    <w:sectPr w:rsidR="00BF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D8"/>
    <w:rsid w:val="000A4133"/>
    <w:rsid w:val="00172A5C"/>
    <w:rsid w:val="001C24E2"/>
    <w:rsid w:val="00495D0C"/>
    <w:rsid w:val="009657D8"/>
    <w:rsid w:val="009764D6"/>
    <w:rsid w:val="009E04BF"/>
    <w:rsid w:val="00AE7387"/>
    <w:rsid w:val="00BF2C02"/>
    <w:rsid w:val="00DC7997"/>
    <w:rsid w:val="00F9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1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93E12-CCA7-4802-9155-43FA8C10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9</cp:revision>
  <dcterms:created xsi:type="dcterms:W3CDTF">2018-04-19T04:08:00Z</dcterms:created>
  <dcterms:modified xsi:type="dcterms:W3CDTF">2018-08-16T06:36:00Z</dcterms:modified>
</cp:coreProperties>
</file>